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38BB5" w14:textId="7CB6B2B0" w:rsidR="00404071" w:rsidRPr="00D16AEE" w:rsidRDefault="00404071" w:rsidP="00404071">
      <w:pPr>
        <w:spacing w:after="200" w:line="240" w:lineRule="auto"/>
        <w:contextualSpacing/>
      </w:pPr>
      <w:r w:rsidRPr="00D16AEE">
        <w:t xml:space="preserve">Table </w:t>
      </w:r>
      <w:r>
        <w:t>S</w:t>
      </w:r>
      <w:r w:rsidR="008F5CCD">
        <w:t>3</w:t>
      </w:r>
      <w:bookmarkStart w:id="0" w:name="_GoBack"/>
      <w:bookmarkEnd w:id="0"/>
      <w:r>
        <w:t>.</w:t>
      </w:r>
      <w:r w:rsidRPr="00D16AEE">
        <w:t xml:space="preserve"> Residues involved in formation of </w:t>
      </w:r>
      <w:proofErr w:type="spellStart"/>
      <w:r w:rsidRPr="00D16AEE">
        <w:t>tetrameric</w:t>
      </w:r>
      <w:proofErr w:type="spellEnd"/>
      <w:r w:rsidRPr="00D16AEE">
        <w:t xml:space="preserve"> interfaces</w:t>
      </w:r>
    </w:p>
    <w:tbl>
      <w:tblPr>
        <w:tblW w:w="9348" w:type="dxa"/>
        <w:tblInd w:w="93" w:type="dxa"/>
        <w:tblLook w:val="04A0" w:firstRow="1" w:lastRow="0" w:firstColumn="1" w:lastColumn="0" w:noHBand="0" w:noVBand="1"/>
      </w:tblPr>
      <w:tblGrid>
        <w:gridCol w:w="1164"/>
        <w:gridCol w:w="292"/>
        <w:gridCol w:w="1322"/>
        <w:gridCol w:w="216"/>
        <w:gridCol w:w="1274"/>
        <w:gridCol w:w="258"/>
        <w:gridCol w:w="1765"/>
        <w:gridCol w:w="692"/>
        <w:gridCol w:w="807"/>
        <w:gridCol w:w="177"/>
        <w:gridCol w:w="1342"/>
        <w:gridCol w:w="39"/>
      </w:tblGrid>
      <w:tr w:rsidR="00404071" w:rsidRPr="00D16AEE" w14:paraId="77B1A3E8" w14:textId="77777777" w:rsidTr="00AC2A50">
        <w:trPr>
          <w:trHeight w:val="300"/>
        </w:trPr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72F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 xml:space="preserve">Residue 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E9A9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ccessible surface area, Å2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D6E6A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Buried surface area, Å2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1D78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ength of bond, Å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591D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Bond type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9738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nteracting residue</w:t>
            </w:r>
          </w:p>
        </w:tc>
      </w:tr>
      <w:tr w:rsidR="00404071" w:rsidRPr="00D16AEE" w14:paraId="4FF70F11" w14:textId="77777777" w:rsidTr="00AC2A50">
        <w:trPr>
          <w:trHeight w:val="300"/>
        </w:trPr>
        <w:tc>
          <w:tcPr>
            <w:tcW w:w="934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FF60" w14:textId="77777777" w:rsidR="00404071" w:rsidRPr="00D16AEE" w:rsidRDefault="00DB2304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hAnsi="Calibri"/>
                <w:color w:val="000000"/>
                <w:lang w:val="en-US" w:eastAsia="en-US"/>
              </w:rPr>
              <w:t>Tetrameric</w:t>
            </w:r>
            <w:proofErr w:type="spellEnd"/>
            <w:r>
              <w:rPr>
                <w:rFonts w:ascii="Calibri" w:hAnsi="Calibri"/>
                <w:color w:val="000000"/>
                <w:lang w:val="en-US" w:eastAsia="en-US"/>
              </w:rPr>
              <w:t xml:space="preserve"> interface (B/</w:t>
            </w:r>
            <w:r w:rsidR="00404071" w:rsidRPr="00D16AEE">
              <w:rPr>
                <w:rFonts w:ascii="Calibri" w:hAnsi="Calibri"/>
                <w:color w:val="000000"/>
                <w:lang w:val="en-US" w:eastAsia="en-US"/>
              </w:rPr>
              <w:t>B)</w:t>
            </w:r>
          </w:p>
        </w:tc>
      </w:tr>
      <w:tr w:rsidR="00404071" w:rsidRPr="00D16AEE" w14:paraId="0C81A820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EF7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Met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5995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94.18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FC3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51.23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9583" w14:textId="77777777" w:rsidR="00404071" w:rsidRPr="00D16AEE" w:rsidRDefault="00404071" w:rsidP="00AC2A50">
            <w:pPr>
              <w:spacing w:line="240" w:lineRule="auto"/>
              <w:ind w:left="-73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79A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35A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1CC1C3A5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9B6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la2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BF1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7.78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EAA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2.52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160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07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2.</w:t>
            </w:r>
            <w:r>
              <w:rPr>
                <w:rFonts w:ascii="Calibri" w:hAnsi="Calibri"/>
                <w:color w:val="000000"/>
                <w:lang w:val="en-US" w:eastAsia="en-US"/>
              </w:rPr>
              <w:t>92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0DE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F3B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Glu40</w:t>
            </w:r>
          </w:p>
        </w:tc>
      </w:tr>
      <w:tr w:rsidR="00404071" w:rsidRPr="00D16AEE" w14:paraId="4ED1CC62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56B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Phe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EEF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4.73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313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.52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9B2A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7D1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A53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11E61FD3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AA06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1A6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5.53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28E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3.77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C13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88/2.79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794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77C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38</w:t>
            </w:r>
          </w:p>
        </w:tc>
      </w:tr>
      <w:tr w:rsidR="00404071" w:rsidRPr="00D16AEE" w14:paraId="226B79D8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AD1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5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0BB4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8.39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5DC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5.77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2E2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8BB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E2B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01339AAC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094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Ser6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5F9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62.59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D7D7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1.35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249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98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2.9</w:t>
            </w:r>
            <w:r>
              <w:rPr>
                <w:rFonts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6CB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352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is36</w:t>
            </w:r>
          </w:p>
        </w:tc>
      </w:tr>
      <w:tr w:rsidR="00404071" w:rsidRPr="00D16AEE" w14:paraId="1670796A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5DE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265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5.45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371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5.37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DD7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C16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847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5F1841F3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831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n8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E4C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69.6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A4A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0.84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CD1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6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D3E9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68F6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34</w:t>
            </w:r>
          </w:p>
        </w:tc>
      </w:tr>
      <w:tr w:rsidR="00404071" w:rsidRPr="00D16AEE" w14:paraId="1D2CD2FA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F7D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ys1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066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2.40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C84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9.79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FEA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3.</w:t>
            </w:r>
            <w:r>
              <w:rPr>
                <w:rFonts w:ascii="Calibri" w:hAnsi="Calibri"/>
                <w:color w:val="000000"/>
                <w:lang w:val="en-US" w:eastAsia="en-US"/>
              </w:rPr>
              <w:t>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12F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966F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34</w:t>
            </w:r>
          </w:p>
        </w:tc>
      </w:tr>
      <w:tr w:rsidR="00404071" w:rsidRPr="00D16AEE" w14:paraId="15CD6212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929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Lys25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A50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8.3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145F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.87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730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B5D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059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63D05905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109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2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AE8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6.37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EDDA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64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AF7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52C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A77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143E13DA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F80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34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C48A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16.76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AB1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7.96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4E3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64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3.</w:t>
            </w:r>
            <w:r>
              <w:rPr>
                <w:rFonts w:ascii="Calibri" w:hAnsi="Calibri"/>
                <w:color w:val="000000"/>
                <w:lang w:val="en-US" w:eastAsia="en-US"/>
              </w:rPr>
              <w:t>2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E70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H</w:t>
            </w:r>
            <w:proofErr w:type="gramStart"/>
            <w:r>
              <w:rPr>
                <w:rFonts w:ascii="Calibri" w:hAnsi="Calibri"/>
                <w:color w:val="000000"/>
                <w:lang w:val="en-US" w:eastAsia="en-US"/>
              </w:rPr>
              <w:t>,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  <w:proofErr w:type="gram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D1B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n8/Lys11</w:t>
            </w:r>
          </w:p>
        </w:tc>
      </w:tr>
      <w:tr w:rsidR="00404071" w:rsidRPr="00D16AEE" w14:paraId="5A28FD6D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58C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35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A82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4.4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B70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1.75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DBA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EB3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6A6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50B12EB9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37E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is36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9C0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6.25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270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6.40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8AB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9</w:t>
            </w:r>
            <w:r>
              <w:rPr>
                <w:rFonts w:ascii="Calibri" w:hAnsi="Calibri"/>
                <w:color w:val="000000"/>
                <w:lang w:val="en-US" w:eastAsia="en-US"/>
              </w:rPr>
              <w:t>3, 2.98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7D0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F98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Ser6</w:t>
            </w:r>
          </w:p>
        </w:tc>
      </w:tr>
      <w:tr w:rsidR="00404071" w:rsidRPr="00D16AEE" w14:paraId="230F5A22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585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yr37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88A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2.74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624F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3.26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F24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3.</w:t>
            </w:r>
            <w:r>
              <w:rPr>
                <w:rFonts w:ascii="Calibri" w:hAnsi="Calibri"/>
                <w:color w:val="000000"/>
                <w:lang w:val="en-US" w:eastAsia="en-US"/>
              </w:rPr>
              <w:t>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44A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1FE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38</w:t>
            </w:r>
          </w:p>
        </w:tc>
      </w:tr>
      <w:tr w:rsidR="00404071" w:rsidRPr="00D16AEE" w14:paraId="3C91F08B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831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38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36A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0.63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D0A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9.82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3EF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</w:t>
            </w:r>
            <w:r>
              <w:rPr>
                <w:rFonts w:ascii="Calibri" w:hAnsi="Calibri"/>
                <w:color w:val="000000"/>
                <w:lang w:val="en-US" w:eastAsia="en-US"/>
              </w:rPr>
              <w:t>79/2.88/3.34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38C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2D7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</w:t>
            </w:r>
            <w:r>
              <w:rPr>
                <w:rFonts w:ascii="Calibri" w:hAnsi="Calibri"/>
                <w:color w:val="000000"/>
                <w:lang w:val="en-US" w:eastAsia="en-US"/>
              </w:rPr>
              <w:t>/Tyr37</w:t>
            </w:r>
          </w:p>
        </w:tc>
      </w:tr>
      <w:tr w:rsidR="00404071" w:rsidRPr="00D16AEE" w14:paraId="3C2E4B1A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D4D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39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4B5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5.52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44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9.16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F98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950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C18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689B87DC" w14:textId="77777777" w:rsidTr="00AC2A50">
        <w:trPr>
          <w:gridAfter w:val="1"/>
          <w:wAfter w:w="39" w:type="dxa"/>
          <w:trHeight w:val="363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0B1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Glu40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921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8.33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D47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3.57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CDB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92/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3.</w:t>
            </w:r>
            <w:r>
              <w:rPr>
                <w:rFonts w:ascii="Calibri" w:hAnsi="Calibri"/>
                <w:color w:val="000000"/>
                <w:lang w:val="en-US" w:eastAsia="en-US"/>
              </w:rPr>
              <w:t>84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3.</w:t>
            </w:r>
            <w:r>
              <w:rPr>
                <w:rFonts w:ascii="Calibri" w:hAnsi="Calibri"/>
                <w:color w:val="000000"/>
                <w:lang w:val="en-US" w:eastAsia="en-US"/>
              </w:rPr>
              <w:t>63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2.3</w:t>
            </w:r>
            <w:r>
              <w:rPr>
                <w:rFonts w:ascii="Calibri" w:hAnsi="Calibri"/>
                <w:color w:val="000000"/>
                <w:lang w:val="en-US" w:eastAsia="en-US"/>
              </w:rPr>
              <w:t>3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3.</w:t>
            </w:r>
            <w:r>
              <w:rPr>
                <w:rFonts w:ascii="Calibri" w:hAnsi="Calibri"/>
                <w:color w:val="000000"/>
                <w:lang w:val="en-US" w:eastAsia="en-US"/>
              </w:rPr>
              <w:t>4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236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AB9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63/Ala2</w:t>
            </w:r>
          </w:p>
        </w:tc>
      </w:tr>
      <w:tr w:rsidR="00404071" w:rsidRPr="00D16AEE" w14:paraId="0C2793B8" w14:textId="77777777" w:rsidTr="00AC2A50">
        <w:trPr>
          <w:gridAfter w:val="1"/>
          <w:wAfter w:w="39" w:type="dxa"/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7F21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Phe41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31A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8.00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BBD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16.</w:t>
            </w:r>
            <w:r>
              <w:rPr>
                <w:rFonts w:ascii="Calibri" w:hAnsi="Calibri"/>
                <w:color w:val="000000"/>
                <w:lang w:val="en-US" w:eastAsia="en-US"/>
              </w:rPr>
              <w:t>44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2D5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82C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D9A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709A6A9E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A83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2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7D4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69.19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0BB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4.09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606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978E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DC5B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136965C8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2E4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ys45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3B0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8.04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50CB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3.82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1FB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EB6E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A91D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404071" w:rsidRPr="00D16AEE" w14:paraId="504D3C96" w14:textId="77777777" w:rsidTr="00AC2A50">
        <w:trPr>
          <w:gridAfter w:val="1"/>
          <w:wAfter w:w="39" w:type="dxa"/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757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63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F47F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9.28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7139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7.0</w:t>
            </w:r>
            <w:r>
              <w:rPr>
                <w:rFonts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D5D5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3.</w:t>
            </w:r>
            <w:r>
              <w:rPr>
                <w:rFonts w:ascii="Calibri" w:hAnsi="Calibri"/>
                <w:color w:val="000000"/>
                <w:lang w:val="en-US" w:eastAsia="en-US"/>
              </w:rPr>
              <w:t>63/2.33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3.</w:t>
            </w:r>
            <w:r>
              <w:rPr>
                <w:rFonts w:ascii="Calibri" w:hAnsi="Calibri"/>
                <w:color w:val="000000"/>
                <w:lang w:val="en-US" w:eastAsia="en-US"/>
              </w:rPr>
              <w:t>84/2.33/3.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6</w:t>
            </w:r>
            <w:r>
              <w:rPr>
                <w:rFonts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BC74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6152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Glu40</w:t>
            </w:r>
          </w:p>
        </w:tc>
      </w:tr>
      <w:tr w:rsidR="00404071" w:rsidRPr="00D16AEE" w14:paraId="6226E199" w14:textId="77777777" w:rsidTr="00AC2A50">
        <w:trPr>
          <w:gridAfter w:val="1"/>
          <w:wAfter w:w="39" w:type="dxa"/>
          <w:trHeight w:val="6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305E" w14:textId="77777777" w:rsidR="00404071" w:rsidRPr="00D16AEE" w:rsidRDefault="00404071" w:rsidP="00AC2A50">
            <w:pPr>
              <w:spacing w:line="240" w:lineRule="auto"/>
              <w:contextualSpacing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 xml:space="preserve">   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Leu66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52E1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1.41</w:t>
            </w: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3536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.18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50A7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F010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3DA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 </w:t>
            </w:r>
          </w:p>
        </w:tc>
      </w:tr>
      <w:tr w:rsidR="00404071" w:rsidRPr="00D16AEE" w14:paraId="5396294D" w14:textId="77777777" w:rsidTr="00AC2A50">
        <w:trPr>
          <w:gridAfter w:val="1"/>
          <w:wAfter w:w="39" w:type="dxa"/>
          <w:trHeight w:val="320"/>
        </w:trPr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99CE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5EA9D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683EC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27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FA403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3F888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25365" w14:textId="77777777" w:rsidR="00404071" w:rsidRPr="00D16AEE" w:rsidRDefault="00404071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</w:tbl>
    <w:p w14:paraId="42BB401F" w14:textId="77777777" w:rsidR="00404071" w:rsidRDefault="00404071" w:rsidP="00404071">
      <w:pPr>
        <w:spacing w:after="200" w:line="240" w:lineRule="auto"/>
        <w:contextualSpacing/>
        <w:rPr>
          <w:sz w:val="20"/>
          <w:szCs w:val="20"/>
        </w:rPr>
      </w:pPr>
      <w:r w:rsidRPr="00D16AEE">
        <w:t>*</w:t>
      </w:r>
      <w:proofErr w:type="gramStart"/>
      <w:r w:rsidRPr="00D16AEE">
        <w:t>main</w:t>
      </w:r>
      <w:proofErr w:type="gramEnd"/>
      <w:r w:rsidRPr="00D16AEE">
        <w:t xml:space="preserve"> </w:t>
      </w:r>
      <w:r>
        <w:t>chain H-bonding</w:t>
      </w:r>
    </w:p>
    <w:p w14:paraId="2497B43D" w14:textId="77777777" w:rsidR="00735C70" w:rsidRDefault="00735C70"/>
    <w:sectPr w:rsidR="00735C70" w:rsidSect="00A151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071"/>
    <w:rsid w:val="00404071"/>
    <w:rsid w:val="00735C70"/>
    <w:rsid w:val="008F5CCD"/>
    <w:rsid w:val="00A151E9"/>
    <w:rsid w:val="00C95871"/>
    <w:rsid w:val="00DB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93D0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071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071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Company>Medical University Vienna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ya Fedosyuk</dc:creator>
  <cp:keywords/>
  <dc:description/>
  <cp:lastModifiedBy>Sofiya Fedosyuk</cp:lastModifiedBy>
  <cp:revision>4</cp:revision>
  <dcterms:created xsi:type="dcterms:W3CDTF">2016-05-27T12:47:00Z</dcterms:created>
  <dcterms:modified xsi:type="dcterms:W3CDTF">2016-11-17T17:23:00Z</dcterms:modified>
</cp:coreProperties>
</file>